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Supplementary Information: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ndividual phenotypic variability in the behaviour of an aggregative riverine fish is structured along a reactive-proactive axis</w:t>
      </w:r>
    </w:p>
    <w:p w:rsidR="00000000" w:rsidDel="00000000" w:rsidP="00000000" w:rsidRDefault="00000000" w:rsidRPr="00000000" w14:paraId="00000003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atima Amat-Trigo, Demetra Andreou, Phillipa K. Gillingham and J. Robert Britt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Fig. Intra-individual variation across the three replicates of individuals ranked according to their position on the proactive-reactive axi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riables shown are those that were found to be most representative in the preliminary PCAs from the full data set.</w:t>
      </w:r>
    </w:p>
    <w:p w:rsidR="00000000" w:rsidDel="00000000" w:rsidP="00000000" w:rsidRDefault="00000000" w:rsidRPr="00000000" w14:paraId="00000006">
      <w:pPr>
        <w:shd w:fill="ffffff" w:val="clear"/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ind w:left="-708.6614173228347" w:firstLine="0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6557963" cy="8740702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557963" cy="874070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